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4D24D" w14:textId="44709DF5" w:rsidR="00B56C12" w:rsidRPr="00EC56F2" w:rsidRDefault="00B56C12" w:rsidP="00B56C12">
      <w:pPr>
        <w:rPr>
          <w:rFonts w:ascii="Calibri" w:hAnsi="Calibri"/>
          <w:b/>
        </w:rPr>
      </w:pPr>
      <w:bookmarkStart w:id="0" w:name="_GoBack"/>
      <w:bookmarkEnd w:id="0"/>
      <w:r w:rsidRPr="00EC56F2">
        <w:rPr>
          <w:rFonts w:ascii="Calibri" w:hAnsi="Calibri"/>
          <w:b/>
        </w:rPr>
        <w:t>Table S</w:t>
      </w:r>
      <w:r w:rsidR="00E751D0" w:rsidRPr="00EC56F2">
        <w:rPr>
          <w:rFonts w:ascii="Calibri" w:hAnsi="Calibri"/>
          <w:b/>
        </w:rPr>
        <w:t>2</w:t>
      </w:r>
      <w:r w:rsidRPr="00EC56F2">
        <w:rPr>
          <w:rFonts w:ascii="Calibri" w:hAnsi="Calibri"/>
          <w:b/>
        </w:rPr>
        <w:t xml:space="preserve">. </w:t>
      </w:r>
      <w:r w:rsidR="00EC56F2" w:rsidRPr="00EC56F2">
        <w:rPr>
          <w:rFonts w:ascii="Calibri" w:hAnsi="Calibri"/>
          <w:b/>
        </w:rPr>
        <w:t xml:space="preserve">Species and NCBI accessions used to guide </w:t>
      </w:r>
      <w:r w:rsidR="00EC56F2">
        <w:rPr>
          <w:rFonts w:ascii="Calibri" w:hAnsi="Calibri"/>
          <w:b/>
        </w:rPr>
        <w:t xml:space="preserve">the </w:t>
      </w:r>
      <w:r w:rsidR="00EC56F2" w:rsidRPr="00EC56F2">
        <w:rPr>
          <w:rFonts w:ascii="Calibri" w:hAnsi="Calibri"/>
          <w:b/>
        </w:rPr>
        <w:t>Clark’s Nutcracker mitochondrial genome reconstruction.</w:t>
      </w:r>
    </w:p>
    <w:p w14:paraId="37D496A9" w14:textId="77777777" w:rsidR="00B56C12" w:rsidRPr="00044825" w:rsidRDefault="00B56C12" w:rsidP="00777CFB">
      <w:pPr>
        <w:rPr>
          <w:rFonts w:ascii="Calibri" w:hAnsi="Calibri"/>
        </w:rPr>
      </w:pPr>
    </w:p>
    <w:tbl>
      <w:tblPr>
        <w:tblStyle w:val="TableGrid"/>
        <w:tblW w:w="6120" w:type="dxa"/>
        <w:tblInd w:w="1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060"/>
      </w:tblGrid>
      <w:tr w:rsidR="00B56C12" w:rsidRPr="00044825" w14:paraId="2786AAAF" w14:textId="77777777" w:rsidTr="00B56C12"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A30DF4" w14:textId="3A57D4F9" w:rsidR="00B56C12" w:rsidRPr="00044825" w:rsidRDefault="00B56C12" w:rsidP="00B56C12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Species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5B2AD3" w14:textId="56922AD9" w:rsidR="00B56C12" w:rsidRPr="00044825" w:rsidRDefault="00B56C12" w:rsidP="00B56C12">
            <w:pPr>
              <w:jc w:val="center"/>
              <w:rPr>
                <w:rFonts w:ascii="Calibri" w:hAnsi="Calibri"/>
                <w:b/>
              </w:rPr>
            </w:pPr>
            <w:r w:rsidRPr="00044825">
              <w:rPr>
                <w:rFonts w:ascii="Calibri" w:hAnsi="Calibri"/>
                <w:b/>
              </w:rPr>
              <w:t>NCBI Accession Number</w:t>
            </w:r>
          </w:p>
        </w:tc>
      </w:tr>
      <w:tr w:rsidR="00B56C12" w:rsidRPr="00044825" w14:paraId="4375356D" w14:textId="77777777" w:rsidTr="00B56C12">
        <w:tc>
          <w:tcPr>
            <w:tcW w:w="3060" w:type="dxa"/>
            <w:tcBorders>
              <w:top w:val="single" w:sz="8" w:space="0" w:color="auto"/>
            </w:tcBorders>
            <w:vAlign w:val="center"/>
          </w:tcPr>
          <w:p w14:paraId="744EC0BB" w14:textId="4082B13B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Lanius tephronotus</w:t>
            </w:r>
          </w:p>
        </w:tc>
        <w:tc>
          <w:tcPr>
            <w:tcW w:w="3060" w:type="dxa"/>
            <w:tcBorders>
              <w:top w:val="single" w:sz="8" w:space="0" w:color="auto"/>
            </w:tcBorders>
            <w:vAlign w:val="center"/>
          </w:tcPr>
          <w:p w14:paraId="0C44B8E1" w14:textId="70D5FB93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JX486029</w:t>
            </w:r>
          </w:p>
        </w:tc>
      </w:tr>
      <w:tr w:rsidR="00B56C12" w:rsidRPr="00044825" w14:paraId="5F75DE5E" w14:textId="77777777" w:rsidTr="00B56C12">
        <w:tc>
          <w:tcPr>
            <w:tcW w:w="3060" w:type="dxa"/>
            <w:vAlign w:val="center"/>
          </w:tcPr>
          <w:p w14:paraId="028F7E74" w14:textId="5C2119C2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Cyanopica cyanus</w:t>
            </w:r>
          </w:p>
        </w:tc>
        <w:tc>
          <w:tcPr>
            <w:tcW w:w="3060" w:type="dxa"/>
            <w:vAlign w:val="center"/>
          </w:tcPr>
          <w:p w14:paraId="55F2D22D" w14:textId="7CE5FBEB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JN108020</w:t>
            </w:r>
          </w:p>
        </w:tc>
      </w:tr>
      <w:tr w:rsidR="00B56C12" w:rsidRPr="00044825" w14:paraId="0FFD28A2" w14:textId="77777777" w:rsidTr="00B56C12">
        <w:tc>
          <w:tcPr>
            <w:tcW w:w="3060" w:type="dxa"/>
            <w:vAlign w:val="center"/>
          </w:tcPr>
          <w:p w14:paraId="47E09AB5" w14:textId="1DFE5B69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Corvus frugilegus</w:t>
            </w:r>
          </w:p>
        </w:tc>
        <w:tc>
          <w:tcPr>
            <w:tcW w:w="3060" w:type="dxa"/>
            <w:vAlign w:val="center"/>
          </w:tcPr>
          <w:p w14:paraId="0E9BF470" w14:textId="42059A7E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NC002069</w:t>
            </w:r>
          </w:p>
        </w:tc>
      </w:tr>
      <w:tr w:rsidR="00B56C12" w:rsidRPr="00044825" w14:paraId="568D137B" w14:textId="77777777" w:rsidTr="00B56C12">
        <w:tc>
          <w:tcPr>
            <w:tcW w:w="3060" w:type="dxa"/>
            <w:vAlign w:val="center"/>
          </w:tcPr>
          <w:p w14:paraId="7E0C8E50" w14:textId="6C04BB52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Urocissa erythrorhyncha</w:t>
            </w:r>
          </w:p>
        </w:tc>
        <w:tc>
          <w:tcPr>
            <w:tcW w:w="3060" w:type="dxa"/>
            <w:vAlign w:val="center"/>
          </w:tcPr>
          <w:p w14:paraId="42BC8D7F" w14:textId="0C933A0B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JQ423932</w:t>
            </w:r>
          </w:p>
        </w:tc>
      </w:tr>
      <w:tr w:rsidR="00B56C12" w:rsidRPr="00044825" w14:paraId="6E40BE47" w14:textId="77777777" w:rsidTr="00B56C12">
        <w:tc>
          <w:tcPr>
            <w:tcW w:w="3060" w:type="dxa"/>
            <w:vAlign w:val="center"/>
          </w:tcPr>
          <w:p w14:paraId="7D31476C" w14:textId="07267837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Podoces hendersoni</w:t>
            </w:r>
          </w:p>
        </w:tc>
        <w:tc>
          <w:tcPr>
            <w:tcW w:w="3060" w:type="dxa"/>
            <w:vAlign w:val="center"/>
          </w:tcPr>
          <w:p w14:paraId="668DF018" w14:textId="69DE7CA4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GU592504</w:t>
            </w:r>
          </w:p>
        </w:tc>
      </w:tr>
      <w:tr w:rsidR="00B56C12" w:rsidRPr="00044825" w14:paraId="70990B6A" w14:textId="77777777" w:rsidTr="00A91A92">
        <w:tc>
          <w:tcPr>
            <w:tcW w:w="3060" w:type="dxa"/>
            <w:vAlign w:val="center"/>
          </w:tcPr>
          <w:p w14:paraId="44D0A9C5" w14:textId="1760954B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Pica pica</w:t>
            </w:r>
          </w:p>
        </w:tc>
        <w:tc>
          <w:tcPr>
            <w:tcW w:w="3060" w:type="dxa"/>
            <w:vAlign w:val="center"/>
          </w:tcPr>
          <w:p w14:paraId="140DCDB3" w14:textId="6F4C1F6E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HQ915867</w:t>
            </w:r>
          </w:p>
        </w:tc>
      </w:tr>
      <w:tr w:rsidR="00B56C12" w:rsidRPr="00044825" w14:paraId="0CF05D5C" w14:textId="77777777" w:rsidTr="00A91A92">
        <w:tc>
          <w:tcPr>
            <w:tcW w:w="3060" w:type="dxa"/>
            <w:tcBorders>
              <w:bottom w:val="single" w:sz="8" w:space="0" w:color="auto"/>
            </w:tcBorders>
            <w:vAlign w:val="center"/>
          </w:tcPr>
          <w:p w14:paraId="138D5132" w14:textId="7C3A46F1" w:rsidR="00B56C12" w:rsidRPr="00044825" w:rsidRDefault="00B56C12" w:rsidP="00B56C12">
            <w:pPr>
              <w:jc w:val="center"/>
              <w:rPr>
                <w:rFonts w:ascii="Calibri" w:hAnsi="Calibri"/>
                <w:i/>
              </w:rPr>
            </w:pPr>
            <w:r w:rsidRPr="00044825">
              <w:rPr>
                <w:rFonts w:ascii="Calibri" w:hAnsi="Calibri"/>
                <w:i/>
              </w:rPr>
              <w:t>Oriolus chinensis</w:t>
            </w:r>
          </w:p>
        </w:tc>
        <w:tc>
          <w:tcPr>
            <w:tcW w:w="3060" w:type="dxa"/>
            <w:tcBorders>
              <w:bottom w:val="single" w:sz="8" w:space="0" w:color="auto"/>
            </w:tcBorders>
            <w:vAlign w:val="center"/>
          </w:tcPr>
          <w:p w14:paraId="2F709427" w14:textId="62C0986A" w:rsidR="00B56C12" w:rsidRPr="00044825" w:rsidRDefault="00B56C12" w:rsidP="00B56C12">
            <w:pPr>
              <w:jc w:val="center"/>
              <w:rPr>
                <w:rFonts w:ascii="Calibri" w:hAnsi="Calibri"/>
              </w:rPr>
            </w:pPr>
            <w:r w:rsidRPr="00044825">
              <w:rPr>
                <w:rFonts w:ascii="Calibri" w:hAnsi="Calibri"/>
              </w:rPr>
              <w:t>JQ083495</w:t>
            </w:r>
          </w:p>
        </w:tc>
      </w:tr>
    </w:tbl>
    <w:p w14:paraId="6A7C51D5" w14:textId="77777777" w:rsidR="00EC56F2" w:rsidRDefault="00EC56F2" w:rsidP="00777CFB">
      <w:pPr>
        <w:rPr>
          <w:rFonts w:ascii="Calibri" w:hAnsi="Calibri"/>
        </w:rPr>
      </w:pPr>
    </w:p>
    <w:sectPr w:rsidR="00EC56F2" w:rsidSect="00FA3432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A4E7C" w14:textId="77777777" w:rsidR="00044825" w:rsidRDefault="00044825" w:rsidP="00044825">
      <w:r>
        <w:separator/>
      </w:r>
    </w:p>
  </w:endnote>
  <w:endnote w:type="continuationSeparator" w:id="0">
    <w:p w14:paraId="7A7D1505" w14:textId="77777777" w:rsidR="00044825" w:rsidRDefault="00044825" w:rsidP="00044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33308" w14:textId="249C0AF5" w:rsidR="00044825" w:rsidRDefault="00551584">
    <w:pPr>
      <w:pStyle w:val="Footer"/>
    </w:pPr>
    <w:sdt>
      <w:sdtPr>
        <w:id w:val="969400743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044825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A0528E" w14:textId="60A64150" w:rsidR="00044825" w:rsidRPr="00044825" w:rsidRDefault="00044825">
    <w:pPr>
      <w:pStyle w:val="Footer"/>
      <w:rPr>
        <w:rFonts w:ascii="Calibri" w:hAnsi="Calibri"/>
      </w:rPr>
    </w:pPr>
    <w:r w:rsidRPr="00044825">
      <w:rPr>
        <w:rFonts w:ascii="Calibri" w:hAnsi="Calibri"/>
      </w:rPr>
      <w:ptab w:relativeTo="margin" w:alignment="center" w:leader="none"/>
    </w:r>
    <w:r w:rsidRPr="00044825">
      <w:rPr>
        <w:rStyle w:val="PageNumber"/>
        <w:rFonts w:ascii="Calibri" w:hAnsi="Calibri"/>
      </w:rPr>
      <w:fldChar w:fldCharType="begin"/>
    </w:r>
    <w:r w:rsidRPr="00044825">
      <w:rPr>
        <w:rStyle w:val="PageNumber"/>
        <w:rFonts w:ascii="Calibri" w:hAnsi="Calibri"/>
      </w:rPr>
      <w:instrText xml:space="preserve"> PAGE </w:instrText>
    </w:r>
    <w:r w:rsidRPr="00044825">
      <w:rPr>
        <w:rStyle w:val="PageNumber"/>
        <w:rFonts w:ascii="Calibri" w:hAnsi="Calibri"/>
      </w:rPr>
      <w:fldChar w:fldCharType="separate"/>
    </w:r>
    <w:r w:rsidR="00551584">
      <w:rPr>
        <w:rStyle w:val="PageNumber"/>
        <w:rFonts w:ascii="Calibri" w:hAnsi="Calibri"/>
        <w:noProof/>
      </w:rPr>
      <w:t>1</w:t>
    </w:r>
    <w:r w:rsidRPr="00044825">
      <w:rPr>
        <w:rStyle w:val="PageNumber"/>
        <w:rFonts w:ascii="Calibri" w:hAnsi="Calibri"/>
      </w:rPr>
      <w:fldChar w:fldCharType="end"/>
    </w:r>
    <w:r w:rsidRPr="00044825">
      <w:rPr>
        <w:rFonts w:ascii="Calibri" w:hAnsi="Calibri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F314D" w14:textId="77777777" w:rsidR="00044825" w:rsidRDefault="00044825" w:rsidP="00044825">
      <w:r>
        <w:separator/>
      </w:r>
    </w:p>
  </w:footnote>
  <w:footnote w:type="continuationSeparator" w:id="0">
    <w:p w14:paraId="0A1F5D33" w14:textId="77777777" w:rsidR="00044825" w:rsidRDefault="00044825" w:rsidP="000448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8CF1B" w14:textId="77777777" w:rsidR="00044825" w:rsidRDefault="00551584">
    <w:pPr>
      <w:pStyle w:val="Header"/>
    </w:pPr>
    <w:sdt>
      <w:sdtPr>
        <w:id w:val="171999623"/>
        <w:placeholder>
          <w:docPart w:val="5814F397C673F9499743975B4D58380F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center" w:leader="none"/>
    </w:r>
    <w:sdt>
      <w:sdtPr>
        <w:id w:val="171999624"/>
        <w:placeholder>
          <w:docPart w:val="3AF5C9F9B404FA4A9AFE980FD661DD62"/>
        </w:placeholder>
        <w:temporary/>
        <w:showingPlcHdr/>
      </w:sdtPr>
      <w:sdtEndPr/>
      <w:sdtContent>
        <w:r w:rsidR="00044825">
          <w:t>[Type text]</w:t>
        </w:r>
      </w:sdtContent>
    </w:sdt>
    <w:r w:rsidR="00044825">
      <w:ptab w:relativeTo="margin" w:alignment="right" w:leader="none"/>
    </w:r>
    <w:sdt>
      <w:sdtPr>
        <w:id w:val="171999625"/>
        <w:placeholder>
          <w:docPart w:val="EB22C642F9136D4EA920A3D1D0124734"/>
        </w:placeholder>
        <w:temporary/>
        <w:showingPlcHdr/>
      </w:sdtPr>
      <w:sdtEndPr/>
      <w:sdtContent>
        <w:r w:rsidR="00044825">
          <w:t>[Type text]</w:t>
        </w:r>
      </w:sdtContent>
    </w:sdt>
  </w:p>
  <w:p w14:paraId="25B397A3" w14:textId="77777777" w:rsidR="00044825" w:rsidRDefault="0004482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6EB46" w14:textId="3DB85AB3" w:rsidR="00044825" w:rsidRPr="00044825" w:rsidRDefault="00044825">
    <w:pPr>
      <w:pStyle w:val="Header"/>
      <w:rPr>
        <w:rFonts w:ascii="Calibri" w:hAnsi="Calibri"/>
      </w:rPr>
    </w:pPr>
    <w:r w:rsidRPr="00044825">
      <w:rPr>
        <w:rFonts w:ascii="Calibri" w:hAnsi="Calibri"/>
      </w:rPr>
      <w:t>Low-coverage genome draft resources for two birds</w:t>
    </w:r>
    <w:r w:rsidRPr="00044825">
      <w:rPr>
        <w:rFonts w:ascii="Calibri" w:hAnsi="Calibri"/>
      </w:rPr>
      <w:ptab w:relativeTo="margin" w:alignment="right" w:leader="none"/>
    </w:r>
    <w:r w:rsidRPr="00044825">
      <w:rPr>
        <w:rFonts w:ascii="Calibri" w:hAnsi="Calibri"/>
      </w:rPr>
      <w:t>S</w:t>
    </w:r>
    <w:r w:rsidR="00E751D0">
      <w:rPr>
        <w:rFonts w:ascii="Calibri" w:hAnsi="Calibri"/>
      </w:rPr>
      <w:t>upporting Information</w:t>
    </w:r>
  </w:p>
  <w:p w14:paraId="56338C33" w14:textId="77777777" w:rsidR="00044825" w:rsidRDefault="0004482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F7E1F"/>
    <w:multiLevelType w:val="hybridMultilevel"/>
    <w:tmpl w:val="5F744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70"/>
    <w:rsid w:val="0000332A"/>
    <w:rsid w:val="00044825"/>
    <w:rsid w:val="001E59B8"/>
    <w:rsid w:val="00396087"/>
    <w:rsid w:val="003B68CB"/>
    <w:rsid w:val="004E4FAB"/>
    <w:rsid w:val="00501EDE"/>
    <w:rsid w:val="00551584"/>
    <w:rsid w:val="00777CFB"/>
    <w:rsid w:val="00852336"/>
    <w:rsid w:val="009050BA"/>
    <w:rsid w:val="00A111CC"/>
    <w:rsid w:val="00A91A92"/>
    <w:rsid w:val="00B56C12"/>
    <w:rsid w:val="00B667B8"/>
    <w:rsid w:val="00B708FD"/>
    <w:rsid w:val="00C1344E"/>
    <w:rsid w:val="00C23973"/>
    <w:rsid w:val="00E751D0"/>
    <w:rsid w:val="00E869EA"/>
    <w:rsid w:val="00EC56F2"/>
    <w:rsid w:val="00ED3670"/>
    <w:rsid w:val="00F30809"/>
    <w:rsid w:val="00FA3432"/>
    <w:rsid w:val="00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F3C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67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7CF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7C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825"/>
  </w:style>
  <w:style w:type="paragraph" w:styleId="Footer">
    <w:name w:val="footer"/>
    <w:basedOn w:val="Normal"/>
    <w:link w:val="FooterChar"/>
    <w:uiPriority w:val="99"/>
    <w:unhideWhenUsed/>
    <w:rsid w:val="000448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25"/>
  </w:style>
  <w:style w:type="character" w:styleId="PageNumber">
    <w:name w:val="page number"/>
    <w:basedOn w:val="DefaultParagraphFont"/>
    <w:uiPriority w:val="99"/>
    <w:semiHidden/>
    <w:unhideWhenUsed/>
    <w:rsid w:val="00044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814F397C673F9499743975B4D5838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A49A73-5B79-5643-9B65-35EDA4CA32A6}"/>
      </w:docPartPr>
      <w:docPartBody>
        <w:p w14:paraId="1A54BF0F" w14:textId="56430CA1" w:rsidR="0035615B" w:rsidRDefault="00A65684" w:rsidP="00A65684">
          <w:pPr>
            <w:pStyle w:val="5814F397C673F9499743975B4D58380F"/>
          </w:pPr>
          <w:r>
            <w:t>[Type text]</w:t>
          </w:r>
        </w:p>
      </w:docPartBody>
    </w:docPart>
    <w:docPart>
      <w:docPartPr>
        <w:name w:val="3AF5C9F9B404FA4A9AFE980FD661DD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BCFF1-1DB7-1840-90B6-615610DE1BA7}"/>
      </w:docPartPr>
      <w:docPartBody>
        <w:p w14:paraId="3DB3312F" w14:textId="5C1868CD" w:rsidR="0035615B" w:rsidRDefault="00A65684" w:rsidP="00A65684">
          <w:pPr>
            <w:pStyle w:val="3AF5C9F9B404FA4A9AFE980FD661DD62"/>
          </w:pPr>
          <w:r>
            <w:t>[Type text]</w:t>
          </w:r>
        </w:p>
      </w:docPartBody>
    </w:docPart>
    <w:docPart>
      <w:docPartPr>
        <w:name w:val="EB22C642F9136D4EA920A3D1D01247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7DA4D-D120-D043-B96F-A782A0E117B9}"/>
      </w:docPartPr>
      <w:docPartBody>
        <w:p w14:paraId="567B2891" w14:textId="4557EC98" w:rsidR="0035615B" w:rsidRDefault="00A65684" w:rsidP="00A65684">
          <w:pPr>
            <w:pStyle w:val="EB22C642F9136D4EA920A3D1D012473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684"/>
    <w:rsid w:val="0035615B"/>
    <w:rsid w:val="00A6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814F397C673F9499743975B4D58380F">
    <w:name w:val="5814F397C673F9499743975B4D58380F"/>
    <w:rsid w:val="00A65684"/>
  </w:style>
  <w:style w:type="paragraph" w:customStyle="1" w:styleId="3AF5C9F9B404FA4A9AFE980FD661DD62">
    <w:name w:val="3AF5C9F9B404FA4A9AFE980FD661DD62"/>
    <w:rsid w:val="00A65684"/>
  </w:style>
  <w:style w:type="paragraph" w:customStyle="1" w:styleId="EB22C642F9136D4EA920A3D1D0124734">
    <w:name w:val="EB22C642F9136D4EA920A3D1D0124734"/>
    <w:rsid w:val="00A65684"/>
  </w:style>
  <w:style w:type="paragraph" w:customStyle="1" w:styleId="D927A72C4F246E4EADC10D263496A574">
    <w:name w:val="D927A72C4F246E4EADC10D263496A574"/>
    <w:rsid w:val="00A65684"/>
  </w:style>
  <w:style w:type="paragraph" w:customStyle="1" w:styleId="05A8E99A9FC1E048B14CB1A60B70F147">
    <w:name w:val="05A8E99A9FC1E048B14CB1A60B70F147"/>
    <w:rsid w:val="00A65684"/>
  </w:style>
  <w:style w:type="paragraph" w:customStyle="1" w:styleId="953E8BB2E0ED454796BC3FACE659F828">
    <w:name w:val="953E8BB2E0ED454796BC3FACE659F828"/>
    <w:rsid w:val="00A65684"/>
  </w:style>
  <w:style w:type="paragraph" w:customStyle="1" w:styleId="779A22FC09C59740978895D0BB26AE7E">
    <w:name w:val="779A22FC09C59740978895D0BB26AE7E"/>
    <w:rsid w:val="00A65684"/>
  </w:style>
  <w:style w:type="paragraph" w:customStyle="1" w:styleId="95924711AB8FE0429E9B59B7EAF31C5C">
    <w:name w:val="95924711AB8FE0429E9B59B7EAF31C5C"/>
    <w:rsid w:val="00A65684"/>
  </w:style>
  <w:style w:type="paragraph" w:customStyle="1" w:styleId="DB84E111EF8C1F4B89F373C1695D0746">
    <w:name w:val="DB84E111EF8C1F4B89F373C1695D0746"/>
    <w:rsid w:val="00A65684"/>
  </w:style>
  <w:style w:type="paragraph" w:customStyle="1" w:styleId="F95294128852DC47936996D8D9031A3D">
    <w:name w:val="F95294128852DC47936996D8D9031A3D"/>
    <w:rsid w:val="00A65684"/>
  </w:style>
  <w:style w:type="paragraph" w:customStyle="1" w:styleId="539C435100224043BAD469DDF8AA3353">
    <w:name w:val="539C435100224043BAD469DDF8AA3353"/>
    <w:rsid w:val="00A65684"/>
  </w:style>
  <w:style w:type="paragraph" w:customStyle="1" w:styleId="378FCCBB2DABC240BC106802DE426DAF">
    <w:name w:val="378FCCBB2DABC240BC106802DE426DAF"/>
    <w:rsid w:val="00A6568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Macintosh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n C. Card</dc:creator>
  <cp:keywords/>
  <dc:description/>
  <cp:lastModifiedBy>Daren Card</cp:lastModifiedBy>
  <cp:revision>2</cp:revision>
  <dcterms:created xsi:type="dcterms:W3CDTF">2014-08-17T16:44:00Z</dcterms:created>
  <dcterms:modified xsi:type="dcterms:W3CDTF">2014-08-17T16:44:00Z</dcterms:modified>
</cp:coreProperties>
</file>